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8 - Genes uniquely regulated by NY72-4 RSV in CEF and CNR cells</w:t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502"/>
        <w:gridCol w:w="4500"/>
        <w:gridCol w:w="1080"/>
        <w:gridCol w:w="900"/>
      </w:tblGrid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near fold change</w:t>
            </w:r>
          </w:p>
        </w:tc>
      </w:tr>
      <w:tr>
        <w:trPr>
          <w:trHeight w:val="255" w:hRule="atLeast"/>
        </w:trPr>
        <w:tc>
          <w:tcPr>
            <w:tcW w:w="1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be Set ID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NR 72-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F 72-4</w:t>
            </w:r>
          </w:p>
        </w:tc>
      </w:tr>
      <w:tr>
        <w:trPr>
          <w:trHeight w:val="255" w:hRule="atLeast"/>
        </w:trPr>
        <w:tc>
          <w:tcPr>
            <w:tcW w:w="1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273.1.S1_at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39a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98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416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LOC129881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29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an synth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33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C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90kDa protein 1, 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92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, weakly similar to XP_001067709.1  similar to Probable ATP-dependent RNA helicase DDX4 (DEAD box protein 4) (VASA homolog) (rVLG) [Rattus norvegicus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243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711g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93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HRF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, containing PHD and RING finger domains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057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 transcription factor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3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50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M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M2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514.2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2p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M1 polypeptid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98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3e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Auh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417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f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299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397k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4223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f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210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1894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hromosome 13 open reading fram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48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321p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678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50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Exonucle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54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704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nucleoplasmin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129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A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34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C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55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52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n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244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5m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complex associated 2 homolog (S. cerevisia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74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079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HPV16 E1 protein 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090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49g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7775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54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igestive tract-specific calpain; calcium-dependent cysteine prote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57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ia related ki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540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L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, lymphoid-specif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51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2a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51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1a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 B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535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5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somal protein 55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1581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44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i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autoantigenic sperm protein (histone-bindin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046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6A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6 (proton/amino acid symporter), membe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2549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68335 /// RCJMB04_17m2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13 /// similar to similar to hypothetical protein FLJ25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0419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761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406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237g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809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659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504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ubulin alpha-3/alpha-7 chain (Alpha-tubulin 3/7) (Alpha-tubulin isotype M-alpha-3/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3188.1.A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704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nucleoplasmin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067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9a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heavy chain member 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2498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6n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LOC330189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074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070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1110059G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43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430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424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25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07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udD suppressor of bimD6 homol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6936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9b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042.3.A1_a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1456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269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422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2597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9b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28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975n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476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T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acetyl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341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0p1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DHHC-type containing 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466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H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H3 (2H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7238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9j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glutarate (alpha-ketoglutarate) dehydrogenase (lipoamid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21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288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2610033H07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64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3d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212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288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2610033H07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904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D3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family, AAA domain containing 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54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KS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kyrase, TRF1-interacting ankyrin-related ADP-ribose poly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047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646l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94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132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c enzyme 1, NADP(+)-dependent, cytosol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3017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415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1171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G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G family, memb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20.1.S2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66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PH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serine phospha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621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296l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16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H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 peptidase inhibitor, clade H (heat shock protein 47), member 1, (collagen binding protein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58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1B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B (p27, Kip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0596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698h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904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918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D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 dimerization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0110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992o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9317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458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229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422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92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0088.2.A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83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putative serine protease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3119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32i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83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64i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3235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56g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5933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bed loc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1413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ished cDNA, clone ChEST629c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23826.7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18a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and LIM domain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724.1.S2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90B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90kDa beta (Grp94), memb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0088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2183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putative serine protease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1663.1.S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FP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ma HMGIC fusion partn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3109.1.A1_s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2f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P, plasma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ffx.11541.1.S1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JMB04_2f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protein P, plasma,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837.1.S1_a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Y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eptide 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.4536.2.S1_a_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R1D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-keto reductase family 1, member D1 (delta 4-3-ketosteroid-5-beta-reduct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6:57:00Z</dcterms:created>
  <dc:creator>John Steed</dc:creator>
  <dc:description/>
  <dc:language>en-US</dc:language>
  <cp:lastModifiedBy>John Steed</cp:lastModifiedBy>
  <dcterms:modified xsi:type="dcterms:W3CDTF">2010-02-07T19:23:00Z</dcterms:modified>
  <cp:revision>5</cp:revision>
  <dc:subject/>
  <dc:title>Suppl</dc:title>
</cp:coreProperties>
</file>